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File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Trends and Disparities in Mortality due to Gastric Malignancies the United States: A Nationwide Analysis from 1999 to 2020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uthors: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Muhammad Ahmad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, Aizaz Ali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, Tahreem Mari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, Fariha Hasan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, Saeed ali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, Mohamad Sharbatji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, Malik Waleed Zeb Khan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, Jibran Ikram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7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ffiliations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Department of Medicine, Khyber Medical College, Peshawar, Pakistan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Department of Medicine, Dow University of Health Sciences, Karachi, Pakistan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Department of Internal Medicine, Cooper University Hospital, NJ, USA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Department of Internal Medicine, AdventHealth Hospital and Loma Linda University Regional Campus, Orlando, FL, 32804, USA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Division of Gastroenterology and Hepatology, Department of Medicine, University of Illinois at Chicago, Chicago, IL, United States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Department of Medicine, Yale University School of Medicine, New Haven, USA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7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Outcomes Research Consortium, Anesthesiology Department, Cleveland Clinic, Cleveland, Ohio, USA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Corresponding author: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Jibran Ikram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Outcomes Research Consortium, Anesthesiology Department, Cleveland Clinic, Cleveland, Ohio, USA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hyperlink r:id="rId7">
        <w:r w:rsidDel="00000000" w:rsidR="00000000" w:rsidRPr="00000000">
          <w:rPr>
            <w:rFonts w:ascii="Times New Roman" w:cs="Times New Roman" w:eastAsia="Times New Roman" w:hAnsi="Times New Roman"/>
            <w:b w:val="1"/>
            <w:color w:val="1155cc"/>
            <w:sz w:val="22"/>
            <w:szCs w:val="22"/>
            <w:u w:val="single"/>
            <w:rtl w:val="0"/>
          </w:rPr>
          <w:t xml:space="preserve">IKRAMJ@ccf.org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55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49"/>
        <w:gridCol w:w="2106"/>
        <w:gridCol w:w="2430"/>
        <w:gridCol w:w="2070"/>
        <w:tblGridChange w:id="0">
          <w:tblGrid>
            <w:gridCol w:w="949"/>
            <w:gridCol w:w="2106"/>
            <w:gridCol w:w="2430"/>
            <w:gridCol w:w="2070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Age Adjusted Mortality Rate (95% CI)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94 (7.81 to 8.0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1.39 (11.14 to 11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.54 (5.40 to 5.6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77 (7.64 to 7.9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.93 (10.69 to 11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.53 (5.39 to 5.6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41 (7.28 to 7.5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.41 (10.17 to 10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.27 (5.13 to 5.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17 (7.05 to 7.2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.15 (9.92 to 10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.07 (4.93 to 5.2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00 (6.88 to 7.1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.74 (9.52 to 9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.03 (4.89 to 5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73 (6.61 to 6.8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.47 (9.25 to 9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82 (4.69 to 4.9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3 (6.31 to 6.5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.94 (8.73 to 9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61 (4.48 to 4.7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2 (6.11 to 6.3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.53 (8.33 to 8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48 (4.36 to 4.6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12 (6.01 to 6.2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.52 (8.32 to 8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36 (4.23 to 4.4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93 (5.83 to 6.0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.19 (8.00 to 8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21 (4.09 to 4.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74 (5.63 to 5.8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.87 (7.69 to 8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07 (3.95 to 4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74 (5.64 to 5.8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.85 (7.67 to 8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16 (4.04 to 4.2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6 (5.36 to 5.5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.43 (7.25 to 7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94 (3.82 to 4.0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38 (5.28 to 5.4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.26 (7.08 to 7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96 (3.85 to 4.0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7 (5.17 to 5.3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.22 (7.05 to 7.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76 (3.66 to 3.8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2 (5.13 to 5.3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.11 (6.95 to 7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73 (3.62 to 3.8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09 (4.99 to 5.1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83 (6.67 to 6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70 (3.59 to 3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03 (4.94 to 5.1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77 (6.61 to 6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66 (3.55 to 3.7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81 (4.73 to 4.9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45 (6.29 to 6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51 (3.41 to 3.6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71 (4.63 to 4.8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29 (6.14 to 6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44 (3.34 to 3.5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64 (4.56 to 4.7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16 (6.01 to 6.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39 (3.29 to 3.4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66 (4.58 to 4.7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20 (6.05 to 6.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47 (3.37 to 3.57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A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1. Age-adjusted mortality rate due to Gastrointestinal cancer in the U.S stratified by year and sex.</w:t>
      </w:r>
    </w:p>
    <w:tbl>
      <w:tblPr>
        <w:tblStyle w:val="Table2"/>
        <w:tblW w:w="75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610"/>
        <w:gridCol w:w="1890"/>
        <w:gridCol w:w="3060"/>
        <w:tblGridChange w:id="0">
          <w:tblGrid>
            <w:gridCol w:w="2610"/>
            <w:gridCol w:w="1890"/>
            <w:gridCol w:w="3060"/>
          </w:tblGrid>
        </w:tblGridChange>
      </w:tblGrid>
      <w:tr>
        <w:trPr>
          <w:cantSplit w:val="0"/>
          <w:trHeight w:val="600" w:hRule="atLeast"/>
          <w:tblHeader w:val="0"/>
        </w:trPr>
        <w:tc>
          <w:tcPr/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Subgroup</w:t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APC (95% CI)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Overall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31 (-4.40 to -2.90)</w:t>
            </w:r>
          </w:p>
        </w:tc>
      </w:tr>
      <w:tr>
        <w:trPr>
          <w:cantSplit w:val="0"/>
          <w:trHeight w:val="107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06 (-2.34 to -1.43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Age 25–44 years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4.92 (-7.19 to -0.16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1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7 (-0.09 to 1.23)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Age 45–64 years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60 (-6.49 to -2.42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5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0.78 (-1.09 to -0.32)</w:t>
            </w:r>
          </w:p>
        </w:tc>
      </w:tr>
      <w:tr>
        <w:trPr>
          <w:cantSplit w:val="0"/>
          <w:trHeight w:val="242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Age &gt;65 years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62 (-4.05 to -3.39)</w:t>
            </w:r>
          </w:p>
        </w:tc>
      </w:tr>
      <w:tr>
        <w:trPr>
          <w:cantSplit w:val="0"/>
          <w:trHeight w:val="143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9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77 (-2.99 to -2.38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95 (-5.78 to -3.32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48 (-2.71 to -2.01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19 (-4.35 to -2.74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85 (-2.15 to -1.19)</w:t>
            </w:r>
          </w:p>
        </w:tc>
      </w:tr>
      <w:tr>
        <w:trPr>
          <w:cantSplit w:val="0"/>
          <w:trHeight w:val="728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NH American Indian/Alaska Native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24 (-3.03 to -1.36)</w:t>
            </w:r>
          </w:p>
        </w:tc>
      </w:tr>
      <w:tr>
        <w:trPr>
          <w:cantSplit w:val="0"/>
          <w:trHeight w:val="440" w:hRule="atLeast"/>
          <w:tblHeader w:val="0"/>
        </w:trPr>
        <w:tc>
          <w:tcPr/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NH Asian/Pacific Islander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83 (-4.08 to -3.56)</w:t>
            </w:r>
          </w:p>
        </w:tc>
      </w:tr>
      <w:tr>
        <w:trPr>
          <w:cantSplit w:val="0"/>
          <w:trHeight w:val="530" w:hRule="atLeast"/>
          <w:tblHeader w:val="0"/>
        </w:trPr>
        <w:tc>
          <w:tcPr/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NH Black/African American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25 (-3.49 to -3.02)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NH White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97 (-4.80 to -3.61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–2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79 (-3.32 to -2.54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8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0.39 (-2.52 to 0.61)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Hispanic or Latino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79 (-4.46 to -2.41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1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67 (-2.15 to 0.12)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Northeast Region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93 (-4.49 to -3.59)</w:t>
            </w:r>
          </w:p>
        </w:tc>
      </w:tr>
      <w:tr>
        <w:trPr>
          <w:cantSplit w:val="0"/>
          <w:trHeight w:val="8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0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31 (-2.75 to -1.53)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Midwest Region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48 (-5.40 to -2.91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46 (-2.69 to -1.57)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South Region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29 (-5.11 to -2.62)</w:t>
            </w:r>
          </w:p>
        </w:tc>
      </w:tr>
      <w:tr>
        <w:trPr>
          <w:cantSplit w:val="0"/>
          <w:trHeight w:val="143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92 (-2.15 to -1.37)</w:t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West Region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–20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13 (-5.52 to -2.50)</w:t>
            </w:r>
          </w:p>
        </w:tc>
      </w:tr>
      <w:tr>
        <w:trPr>
          <w:cantSplit w:val="0"/>
          <w:trHeight w:val="1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–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78 (-2.17 to -0.08)</w:t>
            </w:r>
          </w:p>
        </w:tc>
      </w:tr>
      <w:tr>
        <w:trPr>
          <w:cantSplit w:val="0"/>
          <w:trHeight w:val="125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Non-metropolitan (rural)</w:t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-20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29 (-6.05 to -2.51)</w:t>
            </w:r>
          </w:p>
        </w:tc>
      </w:tr>
      <w:tr>
        <w:trPr>
          <w:cantSplit w:val="0"/>
          <w:trHeight w:val="1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7-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1.87 (-2.28 to 0.12)</w:t>
            </w:r>
          </w:p>
        </w:tc>
      </w:tr>
      <w:tr>
        <w:trPr>
          <w:cantSplit w:val="0"/>
          <w:trHeight w:val="125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Metropolitan (urban)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-20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3.65 (-4.75 to -3.21)</w:t>
            </w:r>
          </w:p>
        </w:tc>
      </w:tr>
      <w:tr>
        <w:trPr>
          <w:cantSplit w:val="0"/>
          <w:trHeight w:val="1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-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-2.26 (-2.43 to -1.99)</w:t>
            </w:r>
          </w:p>
        </w:tc>
      </w:tr>
    </w:tbl>
    <w:p w:rsidR="00000000" w:rsidDel="00000000" w:rsidP="00000000" w:rsidRDefault="00000000" w:rsidRPr="00000000" w14:paraId="000000DE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2. Annual Percentage Changes (95% CI) in AAMR stratified by age, sex, race/ethnicity, census region and urban-rural status in the U.S from 1999-2020</w:t>
      </w:r>
    </w:p>
    <w:p w:rsidR="00000000" w:rsidDel="00000000" w:rsidP="00000000" w:rsidRDefault="00000000" w:rsidRPr="00000000" w14:paraId="000000DF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755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49"/>
        <w:gridCol w:w="2106"/>
        <w:gridCol w:w="2430"/>
        <w:gridCol w:w="2070"/>
        <w:tblGridChange w:id="0">
          <w:tblGrid>
            <w:gridCol w:w="949"/>
            <w:gridCol w:w="2106"/>
            <w:gridCol w:w="2430"/>
            <w:gridCol w:w="2070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Age Adjusted Mortality Rate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  <w:rtl w:val="0"/>
              </w:rPr>
              <w:t xml:space="preserve">&gt;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  <w:rtl w:val="0"/>
              </w:rPr>
              <w:t xml:space="preserve">45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  <w:rtl w:val="0"/>
              </w:rPr>
              <w:t xml:space="preserve">25-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9.70 (29.13–30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14 (4.96–5.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9 (0.73–0.8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9.44 (28.87–30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89 (4.71–5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7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7.90 (27.35–28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77 (4.60–4.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68 (0.63–0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7.07 (26.53–27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49 (4.33–4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3 (0.67–0.7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5.96 (25.44–26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61 (4.45–4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5.01 (24.50–25.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37 (4.22–4.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4.17 (23.67–24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04 (3.89–4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68 (0.63–0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2.84 (22.36–23.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14 (3.99–4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2.54 (22.06–23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00 (3.86–4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1.66 (21.20–22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04 (3.90–4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68 (0.63–0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.72 (20.27–21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92 (3.78–4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.61 (20.16–2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00 (3.86–4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19.55 (19.12–19.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78 (3.65–3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18.93 (18.52–19.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98 (3.85–4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68 (0.62–0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18.51 (18.11–18.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82 (3.69–3.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18.31 (17.92–18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86 (3.73–3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68 (0.62–0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17.64 (17.26–18.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78 (3.65–3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17.14 (16.76–17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92 (3.79–4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16.43 (16.07–16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68 (3.55–3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15.79 (15.44–16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74 (3.61–3.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15.65 (15.31–15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62 (3.49–3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15.63 (15.29–15.9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70 (3.57–3.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0.74 (0.68–0.80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40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3. Age-adjusted mortality rate due to Gastrointestinal cancer in the U.S stratified by age.</w:t>
      </w:r>
    </w:p>
    <w:p w:rsidR="00000000" w:rsidDel="00000000" w:rsidP="00000000" w:rsidRDefault="00000000" w:rsidRPr="00000000" w14:paraId="00000141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2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034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49"/>
        <w:gridCol w:w="1765"/>
        <w:gridCol w:w="1925"/>
        <w:gridCol w:w="1836"/>
        <w:gridCol w:w="1800"/>
        <w:gridCol w:w="2070"/>
        <w:tblGridChange w:id="0">
          <w:tblGrid>
            <w:gridCol w:w="949"/>
            <w:gridCol w:w="1765"/>
            <w:gridCol w:w="1925"/>
            <w:gridCol w:w="1836"/>
            <w:gridCol w:w="1800"/>
            <w:gridCol w:w="2070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Age Adjusted Mortality Rate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American Indian or Alaska Native</w:t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Asian or Pacific Islander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Black or African American</w:t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Whit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Hispanic or Lati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99</w:t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94 [6.86 to 11.46]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.47 [15.20 to 17.75]</w:t>
            </w:r>
          </w:p>
        </w:tc>
        <w:tc>
          <w:tcPr/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.93 [15.29 to 16.58]</w:t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58 [6.44 to 6.71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19 [11.44 to 12.93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0</w:t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84 [7.70 to 12.39]</w:t>
            </w:r>
          </w:p>
        </w:tc>
        <w:tc>
          <w:tcPr/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.66 [15.41 to 17.92]</w:t>
            </w:r>
          </w:p>
        </w:tc>
        <w:tc>
          <w:tcPr/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.48 [14.85 to 16.11]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1 [6.28 to 6.54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95 [11.23 to 12.67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1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11 [7.91 to 12.73]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.52 [13.41 to 15.63]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.37 [13.76 to 14.97]</w:t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08 [5.96 to 6.21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64 [10.96 to 12.32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2</w:t>
            </w:r>
          </w:p>
        </w:tc>
        <w:tc>
          <w:tcPr/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15 [8.89 to 13.81]</w:t>
            </w:r>
          </w:p>
        </w:tc>
        <w:tc>
          <w:tcPr/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53 [12.49 to 14.58]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.44 [13.83 to 15.04]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84 [5.72 to 5.96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41 [10.74 to 12.0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3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06 [7.96 to 12.53]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65 [12.63 to 14.68]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42 [12.84 to 13.99]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73 [5.61 to 5.85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21 [10.57 to 11.85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4</w:t>
            </w:r>
          </w:p>
        </w:tc>
        <w:tc>
          <w:tcPr/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36 [6.48 to 10.61]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24 [11.31 to 13.16]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00 [12.44 to 13.55]</w:t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2 [5.31 to 5.54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39 [10.77 to 12.02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5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00 [7.13 to 11.20]</w:t>
            </w:r>
          </w:p>
        </w:tc>
        <w:tc>
          <w:tcPr/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66 [11.75 to 13.58]</w:t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40 [11.86 to 12.94]</w:t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17 [5.06 to 5.28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27 [9.69 to 10.85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6</w:t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48 [6.66 to 10.65]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18 [11.31 to 13.05]</w:t>
            </w:r>
          </w:p>
        </w:tc>
        <w:tc>
          <w:tcPr/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92 [11.39 to 12.44]</w:t>
            </w:r>
          </w:p>
        </w:tc>
        <w:tc>
          <w:tcPr/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9 [4.88 to 5.1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2 [9.17 to 10.26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7</w:t>
            </w:r>
          </w:p>
        </w:tc>
        <w:tc>
          <w:tcPr/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43 [6.69 to 10.50]</w:t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63 [10.80 to 12.46]</w:t>
            </w:r>
          </w:p>
        </w:tc>
        <w:tc>
          <w:tcPr/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91 [11.39 to 12.43]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89 [4.78 to 5.0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9 [9.25 to 10.33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8</w:t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5 [4.87 to 8.15]</w:t>
            </w:r>
          </w:p>
        </w:tc>
        <w:tc>
          <w:tcPr/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08 [10.29 to 11.88]</w:t>
            </w:r>
          </w:p>
        </w:tc>
        <w:tc>
          <w:tcPr/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83 [11.32 to 12.34]</w:t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67 [4.57 to 4.78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45 [8.94 to 9.97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9</w:t>
            </w:r>
          </w:p>
        </w:tc>
        <w:tc>
          <w:tcPr/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77 [6.14 to 9.69]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80 [10.04 to 11.57]</w:t>
            </w:r>
          </w:p>
        </w:tc>
        <w:tc>
          <w:tcPr/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02 [10.53 to 11.50]</w:t>
            </w:r>
          </w:p>
        </w:tc>
        <w:tc>
          <w:tcPr/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52 [4.42 to 4.63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17 [8.68 to 9.67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0</w:t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61 [6.03 to 9.49]</w:t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29 [9.56 to 11.01]</w:t>
            </w:r>
          </w:p>
        </w:tc>
        <w:tc>
          <w:tcPr/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98 [10.50 to 11.46]</w:t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50 [4.40 to 4.61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59 [9.10 to 10.0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1</w:t>
            </w:r>
          </w:p>
        </w:tc>
        <w:tc>
          <w:tcPr/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92 [5.43 to 8.71]</w:t>
            </w:r>
          </w:p>
        </w:tc>
        <w:tc>
          <w:tcPr/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59 [8.91 to 10.26]</w:t>
            </w:r>
          </w:p>
        </w:tc>
        <w:tc>
          <w:tcPr/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45 [9.99 to 10.91]</w:t>
            </w:r>
          </w:p>
        </w:tc>
        <w:tc>
          <w:tcPr/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27 [4.17 to 4.36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58 [8.13 to 9.03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2</w:t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37 [6.66 to 10.09]</w:t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1 [9.05 to 10.36]</w:t>
            </w:r>
          </w:p>
        </w:tc>
        <w:tc>
          <w:tcPr/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01 [9.57 to 10.45]</w:t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18 [4.08 to 4.28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61 [8.17 to 9.04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3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11 [6.48 to 9.75]</w:t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73 [8.13 to 9.33]</w:t>
            </w:r>
          </w:p>
        </w:tc>
        <w:tc>
          <w:tcPr/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54 [9.12 to 9.97]</w:t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11 [4.02 to 4.21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54 [8.12 to 8.96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4</w:t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26 [6.66 to 9.87]</w:t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80 [8.22 to 9.39]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38 [8.97 to 9.80]</w:t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01 [3.91 to 4.1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56 [8.15 to 8.9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5</w:t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86 [4.65 to 7.29]</w:t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49 [7.94 to 9.05]</w:t>
            </w:r>
          </w:p>
        </w:tc>
        <w:tc>
          <w:tcPr/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23 [8.83 to 9.63]</w:t>
            </w:r>
          </w:p>
        </w:tc>
        <w:tc>
          <w:tcPr/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89 [3.79 to 3.98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97 [7.59 to 8.35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6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95 [5.57 to 8.33]</w:t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99 [8.44 to 9.55]</w:t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05 [8.66 to 9.44]</w:t>
            </w:r>
          </w:p>
        </w:tc>
        <w:tc>
          <w:tcPr/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78 [3.69 to 3.87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14 [7.76 to 8.52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7</w:t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81 [5.44 to 8.18]</w:t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31 [7.79 to 8.83]</w:t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16 [7.79 to 8.53]</w:t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65 [3.56 to 3.74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11 [7.74 to 8.4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8</w:t>
            </w:r>
          </w:p>
        </w:tc>
        <w:tc>
          <w:tcPr/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08 [4.85 to 7.31]</w:t>
            </w:r>
          </w:p>
        </w:tc>
        <w:tc>
          <w:tcPr/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22 [6.75 to 7.70]</w:t>
            </w:r>
          </w:p>
        </w:tc>
        <w:tc>
          <w:tcPr/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50 [8.13 to 8.87]</w:t>
            </w:r>
          </w:p>
        </w:tc>
        <w:tc>
          <w:tcPr/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54 [3.46 to 3.63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74 [7.39 to 8.09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9</w:t>
            </w:r>
          </w:p>
        </w:tc>
        <w:tc>
          <w:tcPr/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8 [5.15 to 7.62]</w:t>
            </w:r>
          </w:p>
        </w:tc>
        <w:tc>
          <w:tcPr/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28 [6.82 to 7.75]</w:t>
            </w:r>
          </w:p>
        </w:tc>
        <w:tc>
          <w:tcPr/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94 [7.59 to 8.29]</w:t>
            </w:r>
          </w:p>
        </w:tc>
        <w:tc>
          <w:tcPr/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53 [3.45 to 3.62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62 [7.28 to 7.96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20</w:t>
            </w:r>
          </w:p>
        </w:tc>
        <w:tc>
          <w:tcPr/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69 [5.43 to 7.96]</w:t>
            </w:r>
          </w:p>
        </w:tc>
        <w:tc>
          <w:tcPr/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92 [6.48 to 7.36]</w:t>
            </w:r>
          </w:p>
        </w:tc>
        <w:tc>
          <w:tcPr/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13 [7.77 to 8.48]</w:t>
            </w:r>
          </w:p>
        </w:tc>
        <w:tc>
          <w:tcPr/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53 [3.44 to 3.62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62 [7.29 to 7.96]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4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4. Age-adjusted mortality rate due to Gastrointestinal cancer in the U.S stratified by race.</w:t>
      </w:r>
    </w:p>
    <w:p w:rsidR="00000000" w:rsidDel="00000000" w:rsidP="00000000" w:rsidRDefault="00000000" w:rsidRPr="00000000" w14:paraId="000001D5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1034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49"/>
        <w:gridCol w:w="2736"/>
        <w:gridCol w:w="2340"/>
        <w:gridCol w:w="2160"/>
        <w:gridCol w:w="2160"/>
        <w:tblGridChange w:id="0">
          <w:tblGrid>
            <w:gridCol w:w="949"/>
            <w:gridCol w:w="2736"/>
            <w:gridCol w:w="2340"/>
            <w:gridCol w:w="2160"/>
            <w:gridCol w:w="2160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Age Adjusted Mortality Rate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04040"/>
                <w:sz w:val="22"/>
                <w:szCs w:val="22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99</w:t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9.20 [8.89 to 9.51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7.06 [6.81 to 7.32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7.58 [7.36 to 7.79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8.34 [8.04 to 8.64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0</w:t>
            </w:r>
          </w:p>
        </w:tc>
        <w:tc>
          <w:tcPr/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8.88 [8.58 to 9.18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74 [6.49 to 6.99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7.57 [7.36 to 7.79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8.20 [7.90 to 8.49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1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8.39 [8.10 to 8.69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51 [6.27 to 6.75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7.27 [7.06 to 7.47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7.70 [7.41 to 7.9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2</w:t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8.10 [7.81 to 8.38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27 [6.04 to 6.51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95 [6.75 to 7.15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7.61 [7.33 to 7.8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3</w:t>
            </w:r>
          </w:p>
        </w:tc>
        <w:tc>
          <w:tcPr/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7.80 [7.52 to 8.08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24 [6.01 to 6.47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84 [6.64 to 7.04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7.31 [7.04 to 7.5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4</w:t>
            </w:r>
          </w:p>
        </w:tc>
        <w:tc>
          <w:tcPr/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7.63 [7.35 to 7.9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98 [5.75 to 6.2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54 [6.35 to 6.73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99 [6.73 to 7.25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5</w:t>
            </w:r>
          </w:p>
        </w:tc>
        <w:tc>
          <w:tcPr/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7.17 [6.90 to 7.43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63 [5.41 to 5.85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25 [6.07 to 6.44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97 [6.71 to 7.23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6</w:t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70 [6.44 to 6.95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48 [5.26 to 5.69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05 [5.87 to 6.23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82 [6.57 to 7.07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7</w:t>
            </w:r>
          </w:p>
        </w:tc>
        <w:tc>
          <w:tcPr/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58 [6.33 to 6.83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41 [5.19 to 5.62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03 [5.85 to 6.2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54 [6.30 to 6.79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8</w:t>
            </w:r>
          </w:p>
        </w:tc>
        <w:tc>
          <w:tcPr/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53 [6.28 to 6.77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22 [5.01 to 5.43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95 [5.78 to 6.13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15 [5.92 to 6.3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09</w:t>
            </w:r>
          </w:p>
        </w:tc>
        <w:tc>
          <w:tcPr/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18 [5.94 to 6.42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09 [4.89 to 5.3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61 [5.44 to 5.78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10 [5.87 to 6.33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0</w:t>
            </w:r>
          </w:p>
        </w:tc>
        <w:tc>
          <w:tcPr/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97 [5.73 to 6.2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94 [4.74 to 5.14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80 [5.63 to 5.97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6.26 [6.03 to 6.50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1</w:t>
            </w:r>
          </w:p>
        </w:tc>
        <w:tc>
          <w:tcPr/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51 [5.28 to 5.73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89 [4.70 to 5.09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50 [5.34 to 5.67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86 [5.64 to 6.0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2</w:t>
            </w:r>
          </w:p>
        </w:tc>
        <w:tc>
          <w:tcPr/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76 [5.53 to 5.99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66 [4.47 to 4.85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36 [5.20 to 5.52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80 [5.59 to 6.02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3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47 [5.25 to 5.69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49 [4.30 to 4.68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44 [5.28 to 5.6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59 [5.38 to 5.80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4</w:t>
            </w:r>
          </w:p>
        </w:tc>
        <w:tc>
          <w:tcPr/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51 [5.29 to 5.74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44 [4.25 to 4.62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21 [5.05 to 5.36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74 [5.53 to 5.95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5</w:t>
            </w:r>
          </w:p>
        </w:tc>
        <w:tc>
          <w:tcPr/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18 [4.97 to 5.4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55 [4.37 to 4.74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17 [5.02 to 5.32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36 [5.16 to 5.56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6</w:t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24 [5.02 to 5.45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31 [4.13 to 4.49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05 [4.90 to 5.2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60 [5.40 to 5.81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7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04 [4.83 to 5.25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04 [3.86 to 4.21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89 [4.75 to 5.04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26 [5.06 to 5.45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8</w:t>
            </w:r>
          </w:p>
        </w:tc>
        <w:tc>
          <w:tcPr/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73 [4.53 to 4.93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06 [3.89 to 4.24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76 [4.62 to 4.9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22 [5.03 to 5.41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19</w:t>
            </w:r>
          </w:p>
        </w:tc>
        <w:tc>
          <w:tcPr/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78 [4.58 to 4.98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01 [3.84 to 4.18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69 [4.55 to 4.83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02 [4.83 to 5.20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20</w:t>
            </w:r>
          </w:p>
        </w:tc>
        <w:tc>
          <w:tcPr/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69 [4.49 to 4.89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3.92 [3.75 to 4.09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4.76 [4.63 to 4.90]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04040"/>
                <w:sz w:val="22"/>
                <w:szCs w:val="22"/>
                <w:rtl w:val="0"/>
              </w:rPr>
              <w:t xml:space="preserve">5.21 [5.02 to 5.39]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4E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5. Age-adjusted mortality rate due to Gastrointestinal cancer in the U.S stratified by census region.</w:t>
      </w:r>
    </w:p>
    <w:p w:rsidR="00000000" w:rsidDel="00000000" w:rsidP="00000000" w:rsidRDefault="00000000" w:rsidRPr="00000000" w14:paraId="0000024F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692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49"/>
        <w:gridCol w:w="3096"/>
        <w:gridCol w:w="2880"/>
        <w:tblGridChange w:id="0">
          <w:tblGrid>
            <w:gridCol w:w="949"/>
            <w:gridCol w:w="3096"/>
            <w:gridCol w:w="2880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Age Adjusted Mortality Rate (95% CI)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Metropolitan (Urba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Non-metropolitan (Rural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.26 (8.11 to 8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71 (6.43 to 6.9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.01 (7.87 to 8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73 (6.45 to 7.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7.69 (7.55 to 7.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14 (5.88 to 6.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7.44 (7.30 to 7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97 (5.71 to 6.2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7.17 (7.04 to 7.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25 (5.98 to 6.5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97 (6.83 to 7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74 (5.48 to 5.9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66 (6.54 to 6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46 (5.21 to 5.7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36 (6.24 to 6.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45 (5.21 to 5.7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33 (6.21 to 6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13 (4.89 to 5.3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11 (5.99 to 6.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17 (4.94 to 5.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90 (5.78 to 6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94 (4.71 to 5.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89 (5.78 to 6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08 (4.85 to 5.3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65 (5.54 to 5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60 (4.38 to 4.8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55 (5.44 to 5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59 (4.37 to 4.8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41 (5.30 to 5.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70 (4.49 to 4.9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34 (5.24 to 5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58 (4.36 to 4.7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21 (5.11 to 5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41 (4.20 to 4.6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.18 (5.08 to 5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38 (4.17 to 4.5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91 (4.81 to 5.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36 (4.15 to 4.5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82 (4.72 to 4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13 (3.93 to 4.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71 (4.61 to 4.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12 (3.92 to 4.3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77 (4.68 to 4.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15 (3.95 to 4.34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98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6. Age-adjusted mortality rate due to Gastrointestinal cancer in the U.S stratified by urban-rural status.</w:t>
      </w:r>
    </w:p>
    <w:p w:rsidR="00000000" w:rsidDel="00000000" w:rsidP="00000000" w:rsidRDefault="00000000" w:rsidRPr="00000000" w14:paraId="00000299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A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3F0B3C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3F0B3C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3F0B3C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3F0B3C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3F0B3C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3F0B3C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3F0B3C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3F0B3C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3F0B3C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3F0B3C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3F0B3C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3F0B3C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3F0B3C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3F0B3C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3F0B3C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3F0B3C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3F0B3C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3F0B3C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3F0B3C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F0B3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3F0B3C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F0B3C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3F0B3C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3F0B3C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3F0B3C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3F0B3C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3F0B3C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F0B3C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3F0B3C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3F0B3C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ListTable2">
    <w:name w:val="List Table 2"/>
    <w:basedOn w:val="TableNormal"/>
    <w:uiPriority w:val="47"/>
    <w:rsid w:val="005619A5"/>
    <w:pPr>
      <w:spacing w:after="0" w:line="240" w:lineRule="auto"/>
    </w:pPr>
    <w:tblPr>
      <w:tblStyleRowBandSize w:val="1"/>
      <w:tblStyleColBandSize w:val="1"/>
      <w:tblBorders>
        <w:top w:color="666666" w:space="0" w:sz="4" w:themeColor="text1" w:themeTint="000099" w:val="single"/>
        <w:bottom w:color="666666" w:space="0" w:sz="4" w:themeColor="text1" w:themeTint="000099" w:val="single"/>
        <w:insideH w:color="666666" w:space="0" w:sz="4" w:themeColor="text1" w:themeTint="000099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IKRAMJ@ccf.org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wWkyY7v/NENufpifmhgjmfEDkw==">CgMxLjA4AHIhMURhN2tnSlVKeW9OUnBkNjVqTGYyamhzWFJDUG5yWEl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3:29:00Z</dcterms:created>
  <dc:creator>Muhammad Ahmad| 3rd Year Student MBBS | KMC</dc:creator>
</cp:coreProperties>
</file>